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A1DAC" w14:textId="0051A6D6" w:rsidR="00215378" w:rsidRPr="00215378" w:rsidRDefault="00215378" w:rsidP="00E47E5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215378">
        <w:rPr>
          <w:rFonts w:ascii="Times New Roman" w:hAnsi="Times New Roman" w:cs="Times New Roman"/>
          <w:sz w:val="24"/>
          <w:szCs w:val="24"/>
          <w:lang w:val="en-US"/>
        </w:rPr>
        <w:t>230411</w:t>
      </w:r>
    </w:p>
    <w:p w14:paraId="3F4AC0A2" w14:textId="7820F8EA" w:rsidR="00E47E53" w:rsidRPr="00184614" w:rsidRDefault="00E47E53" w:rsidP="00E47E5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 w:rsidRPr="00184614">
        <w:rPr>
          <w:rFonts w:ascii="Arial" w:hAnsi="Arial" w:cs="Arial"/>
          <w:b/>
          <w:bCs/>
          <w:lang w:val="en-US"/>
        </w:rPr>
        <w:t xml:space="preserve">This is a </w:t>
      </w:r>
      <w:r w:rsidR="00E35D1F" w:rsidRPr="00184614">
        <w:rPr>
          <w:rFonts w:ascii="Arial" w:hAnsi="Arial" w:cs="Arial"/>
          <w:b/>
          <w:bCs/>
          <w:lang w:val="en-US"/>
        </w:rPr>
        <w:t>t</w:t>
      </w:r>
      <w:r w:rsidRPr="00184614">
        <w:rPr>
          <w:rFonts w:ascii="Arial" w:hAnsi="Arial" w:cs="Arial"/>
          <w:b/>
          <w:bCs/>
          <w:lang w:val="en-US"/>
        </w:rPr>
        <w:t xml:space="preserve">ranslation from Swedish to English </w:t>
      </w:r>
      <w:r w:rsidR="00E35D1F" w:rsidRPr="00184614">
        <w:rPr>
          <w:rFonts w:ascii="Arial" w:hAnsi="Arial" w:cs="Arial"/>
          <w:b/>
          <w:bCs/>
          <w:lang w:val="en-US"/>
        </w:rPr>
        <w:t xml:space="preserve">for the approval of the study </w:t>
      </w:r>
      <w:r w:rsidR="00E35D1F" w:rsidRPr="00184614">
        <w:rPr>
          <w:rFonts w:ascii="Arial" w:hAnsi="Arial" w:cs="Arial"/>
          <w:b/>
          <w:bCs/>
          <w:lang w:val="en-US"/>
        </w:rPr>
        <w:tab/>
      </w:r>
    </w:p>
    <w:p w14:paraId="30CB02ED" w14:textId="5937F455" w:rsidR="00FF72C9" w:rsidRPr="00184614" w:rsidRDefault="00E35D1F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  <w:r w:rsidRPr="00184614">
        <w:rPr>
          <w:rFonts w:ascii="Arial" w:hAnsi="Arial" w:cs="Arial"/>
          <w:b/>
          <w:bCs/>
          <w:lang w:val="en-US"/>
        </w:rPr>
        <w:t xml:space="preserve">from </w:t>
      </w:r>
      <w:r w:rsidRPr="00184614">
        <w:rPr>
          <w:rFonts w:ascii="Arial" w:hAnsi="Arial" w:cs="Arial"/>
          <w:i/>
          <w:iCs/>
          <w:lang w:val="en-US"/>
        </w:rPr>
        <w:t>EPN Regional Ethics Review Board in Gothenburg</w:t>
      </w:r>
      <w:r w:rsidRPr="00184614">
        <w:rPr>
          <w:rFonts w:ascii="Arial" w:hAnsi="Arial" w:cs="Arial"/>
          <w:i/>
          <w:iCs/>
          <w:lang w:val="en-US"/>
        </w:rPr>
        <w:t>.</w:t>
      </w:r>
      <w:r w:rsidRPr="00184614">
        <w:rPr>
          <w:rFonts w:ascii="Times New Roman" w:hAnsi="Times New Roman" w:cs="Times New Roman"/>
          <w:i/>
          <w:iCs/>
          <w:lang w:val="en-US"/>
        </w:rPr>
        <w:tab/>
      </w:r>
    </w:p>
    <w:p w14:paraId="56EDD52E" w14:textId="77777777" w:rsidR="00FF72C9" w:rsidRDefault="00FF72C9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6"/>
          <w:szCs w:val="36"/>
          <w:lang w:val="en-US"/>
        </w:rPr>
      </w:pPr>
    </w:p>
    <w:p w14:paraId="6B5EF7AF" w14:textId="01478BCE" w:rsidR="00734195" w:rsidRPr="00184614" w:rsidRDefault="00734195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i/>
          <w:iCs/>
          <w:sz w:val="24"/>
          <w:szCs w:val="24"/>
          <w:lang w:val="en-US"/>
        </w:rPr>
      </w:pPr>
      <w:r w:rsidRPr="00184614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EPN Regional Ethics Review Board in Gothenburg</w:t>
      </w:r>
    </w:p>
    <w:p w14:paraId="2F6A2A47" w14:textId="6F13B019" w:rsidR="00723443" w:rsidRPr="00805CB5" w:rsidRDefault="00723443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36"/>
          <w:szCs w:val="36"/>
          <w:lang w:val="en-US"/>
        </w:rPr>
      </w:pPr>
    </w:p>
    <w:p w14:paraId="63D4041C" w14:textId="77777777" w:rsidR="00731C99" w:rsidRPr="00805CB5" w:rsidRDefault="00731C99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713772F9" w14:textId="049C8F6E" w:rsidR="00734195" w:rsidRPr="00184614" w:rsidRDefault="00734195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4614">
        <w:rPr>
          <w:rFonts w:ascii="Arial" w:hAnsi="Arial" w:cs="Arial"/>
          <w:sz w:val="20"/>
          <w:szCs w:val="20"/>
          <w:lang w:val="en-US"/>
        </w:rPr>
        <w:t xml:space="preserve">Project manager: </w:t>
      </w:r>
      <w:r w:rsidR="00461503" w:rsidRPr="00184614">
        <w:rPr>
          <w:rFonts w:ascii="Arial" w:hAnsi="Arial" w:cs="Arial"/>
          <w:sz w:val="20"/>
          <w:szCs w:val="20"/>
          <w:lang w:val="en-US"/>
        </w:rPr>
        <w:tab/>
      </w:r>
      <w:r w:rsidR="00461503" w:rsidRPr="00184614">
        <w:rPr>
          <w:rFonts w:ascii="Arial" w:hAnsi="Arial" w:cs="Arial"/>
          <w:sz w:val="20"/>
          <w:szCs w:val="20"/>
          <w:lang w:val="en-US"/>
        </w:rPr>
        <w:tab/>
      </w:r>
      <w:r w:rsidR="00461503" w:rsidRPr="00184614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184614">
        <w:rPr>
          <w:rFonts w:ascii="Arial" w:hAnsi="Arial" w:cs="Arial"/>
          <w:sz w:val="20"/>
          <w:szCs w:val="20"/>
          <w:lang w:val="en-US"/>
        </w:rPr>
        <w:t>Dnr</w:t>
      </w:r>
      <w:proofErr w:type="spellEnd"/>
      <w:r w:rsidRPr="00184614">
        <w:rPr>
          <w:rFonts w:ascii="Arial" w:hAnsi="Arial" w:cs="Arial"/>
          <w:sz w:val="20"/>
          <w:szCs w:val="20"/>
          <w:lang w:val="en-US"/>
        </w:rPr>
        <w:t xml:space="preserve">: · </w:t>
      </w:r>
      <w:r w:rsidR="00461503" w:rsidRPr="00184614">
        <w:rPr>
          <w:rFonts w:ascii="Arial" w:hAnsi="Arial" w:cs="Arial"/>
          <w:sz w:val="20"/>
          <w:szCs w:val="20"/>
          <w:lang w:val="en-US"/>
        </w:rPr>
        <w:tab/>
      </w:r>
      <w:r w:rsidR="00F836BB" w:rsidRPr="00184614">
        <w:rPr>
          <w:rFonts w:ascii="Arial" w:hAnsi="Arial" w:cs="Arial"/>
          <w:sz w:val="20"/>
          <w:szCs w:val="20"/>
          <w:lang w:val="en-US"/>
        </w:rPr>
        <w:t>Exp.2016-08-11</w:t>
      </w:r>
    </w:p>
    <w:p w14:paraId="7742A933" w14:textId="41FB0156" w:rsidR="00734195" w:rsidRPr="00184614" w:rsidRDefault="00734195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4614">
        <w:rPr>
          <w:rFonts w:ascii="Arial" w:hAnsi="Arial" w:cs="Arial"/>
          <w:sz w:val="20"/>
          <w:szCs w:val="20"/>
          <w:lang w:val="en-US"/>
        </w:rPr>
        <w:t xml:space="preserve">Maria Larsson </w:t>
      </w:r>
      <w:r w:rsidR="00461503" w:rsidRPr="00184614">
        <w:rPr>
          <w:rFonts w:ascii="Arial" w:hAnsi="Arial" w:cs="Arial"/>
          <w:sz w:val="20"/>
          <w:szCs w:val="20"/>
          <w:lang w:val="en-US"/>
        </w:rPr>
        <w:tab/>
      </w:r>
      <w:r w:rsidR="00461503" w:rsidRPr="00184614">
        <w:rPr>
          <w:rFonts w:ascii="Arial" w:hAnsi="Arial" w:cs="Arial"/>
          <w:sz w:val="20"/>
          <w:szCs w:val="20"/>
          <w:lang w:val="en-US"/>
        </w:rPr>
        <w:tab/>
      </w:r>
      <w:r w:rsidR="00461503" w:rsidRPr="00184614">
        <w:rPr>
          <w:rFonts w:ascii="Arial" w:hAnsi="Arial" w:cs="Arial"/>
          <w:sz w:val="20"/>
          <w:szCs w:val="20"/>
          <w:lang w:val="en-US"/>
        </w:rPr>
        <w:tab/>
      </w:r>
      <w:r w:rsidRPr="00184614">
        <w:rPr>
          <w:rFonts w:ascii="Arial" w:hAnsi="Arial" w:cs="Arial"/>
          <w:sz w:val="20"/>
          <w:szCs w:val="20"/>
          <w:lang w:val="en-US"/>
        </w:rPr>
        <w:t>658-16</w:t>
      </w:r>
    </w:p>
    <w:p w14:paraId="5361F559" w14:textId="77777777" w:rsidR="00734195" w:rsidRPr="00184614" w:rsidRDefault="00734195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4614">
        <w:rPr>
          <w:rFonts w:ascii="Arial" w:hAnsi="Arial" w:cs="Arial"/>
          <w:sz w:val="20"/>
          <w:szCs w:val="20"/>
          <w:lang w:val="en-US"/>
        </w:rPr>
        <w:t xml:space="preserve">Region </w:t>
      </w:r>
      <w:proofErr w:type="spellStart"/>
      <w:r w:rsidRPr="00184614">
        <w:rPr>
          <w:rFonts w:ascii="Arial" w:hAnsi="Arial" w:cs="Arial"/>
          <w:sz w:val="20"/>
          <w:szCs w:val="20"/>
          <w:lang w:val="en-US"/>
        </w:rPr>
        <w:t>Västra</w:t>
      </w:r>
      <w:proofErr w:type="spellEnd"/>
      <w:r w:rsidRPr="00184614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184614">
        <w:rPr>
          <w:rFonts w:ascii="Arial" w:hAnsi="Arial" w:cs="Arial"/>
          <w:sz w:val="20"/>
          <w:szCs w:val="20"/>
          <w:lang w:val="en-US"/>
        </w:rPr>
        <w:t>Götaland</w:t>
      </w:r>
      <w:proofErr w:type="spellEnd"/>
    </w:p>
    <w:p w14:paraId="700E3FDB" w14:textId="77777777" w:rsidR="00734195" w:rsidRPr="00184614" w:rsidRDefault="00734195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4614">
        <w:rPr>
          <w:rFonts w:ascii="Arial" w:hAnsi="Arial" w:cs="Arial"/>
          <w:sz w:val="20"/>
          <w:szCs w:val="20"/>
          <w:lang w:val="en-US"/>
        </w:rPr>
        <w:t>Community health R&amp;D primary care</w:t>
      </w:r>
    </w:p>
    <w:p w14:paraId="6DB49D4E" w14:textId="77777777" w:rsidR="00734195" w:rsidRPr="00184614" w:rsidRDefault="00734195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184614">
        <w:rPr>
          <w:rFonts w:ascii="Arial" w:hAnsi="Arial" w:cs="Arial"/>
          <w:sz w:val="20"/>
          <w:szCs w:val="20"/>
          <w:lang w:val="en-US"/>
        </w:rPr>
        <w:t>Kungsgatan</w:t>
      </w:r>
      <w:proofErr w:type="spellEnd"/>
      <w:r w:rsidRPr="00184614">
        <w:rPr>
          <w:rFonts w:ascii="Arial" w:hAnsi="Arial" w:cs="Arial"/>
          <w:sz w:val="20"/>
          <w:szCs w:val="20"/>
          <w:lang w:val="en-US"/>
        </w:rPr>
        <w:t xml:space="preserve"> 12, floor 6</w:t>
      </w:r>
    </w:p>
    <w:p w14:paraId="4503B724" w14:textId="2B4A574F" w:rsidR="00734195" w:rsidRPr="00184614" w:rsidRDefault="00734195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4614">
        <w:rPr>
          <w:rFonts w:ascii="Arial" w:hAnsi="Arial" w:cs="Arial"/>
          <w:sz w:val="20"/>
          <w:szCs w:val="20"/>
          <w:lang w:val="en-US"/>
        </w:rPr>
        <w:t>411 18 Gothenburg</w:t>
      </w:r>
    </w:p>
    <w:p w14:paraId="5E0430CA" w14:textId="77777777" w:rsidR="00461503" w:rsidRPr="00184614" w:rsidRDefault="00461503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7E771894" w14:textId="77777777" w:rsidR="00723443" w:rsidRPr="00184614" w:rsidRDefault="00734195" w:rsidP="0072344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4614">
        <w:rPr>
          <w:rFonts w:ascii="Arial" w:hAnsi="Arial" w:cs="Arial"/>
          <w:sz w:val="20"/>
          <w:szCs w:val="20"/>
          <w:lang w:val="en-US"/>
        </w:rPr>
        <w:t xml:space="preserve">Head of research: </w:t>
      </w:r>
      <w:r w:rsidR="00723443" w:rsidRPr="00184614">
        <w:rPr>
          <w:rFonts w:ascii="Arial" w:hAnsi="Arial" w:cs="Arial"/>
          <w:sz w:val="20"/>
          <w:szCs w:val="20"/>
          <w:lang w:val="en-US"/>
        </w:rPr>
        <w:t xml:space="preserve">Region </w:t>
      </w:r>
      <w:proofErr w:type="spellStart"/>
      <w:r w:rsidR="00723443" w:rsidRPr="00184614">
        <w:rPr>
          <w:rFonts w:ascii="Arial" w:hAnsi="Arial" w:cs="Arial"/>
          <w:sz w:val="20"/>
          <w:szCs w:val="20"/>
          <w:lang w:val="en-US"/>
        </w:rPr>
        <w:t>Västra</w:t>
      </w:r>
      <w:proofErr w:type="spellEnd"/>
      <w:r w:rsidR="00723443" w:rsidRPr="00184614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723443" w:rsidRPr="00184614">
        <w:rPr>
          <w:rFonts w:ascii="Arial" w:hAnsi="Arial" w:cs="Arial"/>
          <w:sz w:val="20"/>
          <w:szCs w:val="20"/>
          <w:lang w:val="en-US"/>
        </w:rPr>
        <w:t>Götaland</w:t>
      </w:r>
      <w:proofErr w:type="spellEnd"/>
    </w:p>
    <w:p w14:paraId="2320E534" w14:textId="4005C1E0" w:rsidR="00723443" w:rsidRPr="00184614" w:rsidRDefault="00723443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37EB7AE1" w14:textId="77777777" w:rsidR="00723443" w:rsidRPr="00184614" w:rsidRDefault="00723443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1CE7BF99" w14:textId="77777777" w:rsidR="00734195" w:rsidRPr="00184614" w:rsidRDefault="00734195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4614">
        <w:rPr>
          <w:rFonts w:ascii="Arial" w:hAnsi="Arial" w:cs="Arial"/>
          <w:sz w:val="20"/>
          <w:szCs w:val="20"/>
          <w:lang w:val="en-US"/>
        </w:rPr>
        <w:t>Present decision-making:</w:t>
      </w:r>
    </w:p>
    <w:p w14:paraId="01AE0EB4" w14:textId="77777777" w:rsidR="00734195" w:rsidRPr="00184614" w:rsidRDefault="00734195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4614">
        <w:rPr>
          <w:rFonts w:ascii="Arial" w:hAnsi="Arial" w:cs="Arial"/>
          <w:sz w:val="20"/>
          <w:szCs w:val="20"/>
          <w:lang w:val="en-US"/>
        </w:rPr>
        <w:t>Bo Rolfson, chairman</w:t>
      </w:r>
    </w:p>
    <w:p w14:paraId="0D76B2C3" w14:textId="5FACA9E8" w:rsidR="00734195" w:rsidRPr="00184614" w:rsidRDefault="00734195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184614">
        <w:rPr>
          <w:rFonts w:ascii="Arial" w:hAnsi="Arial" w:cs="Arial"/>
          <w:sz w:val="20"/>
          <w:szCs w:val="20"/>
          <w:lang w:val="en-US"/>
        </w:rPr>
        <w:t>Bibbi</w:t>
      </w:r>
      <w:proofErr w:type="spellEnd"/>
      <w:r w:rsidRPr="00184614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184614">
        <w:rPr>
          <w:rFonts w:ascii="Arial" w:hAnsi="Arial" w:cs="Arial"/>
          <w:sz w:val="20"/>
          <w:szCs w:val="20"/>
          <w:lang w:val="en-US"/>
        </w:rPr>
        <w:t>Ringsby</w:t>
      </w:r>
      <w:proofErr w:type="spellEnd"/>
      <w:r w:rsidRPr="00184614">
        <w:rPr>
          <w:rFonts w:ascii="Arial" w:hAnsi="Arial" w:cs="Arial"/>
          <w:sz w:val="20"/>
          <w:szCs w:val="20"/>
          <w:lang w:val="en-US"/>
        </w:rPr>
        <w:t>-Jansson, assistant scientific secretary (did not participate in case 486-16 due</w:t>
      </w:r>
      <w:r w:rsidR="00EE309E" w:rsidRPr="00184614">
        <w:rPr>
          <w:rFonts w:ascii="Arial" w:hAnsi="Arial" w:cs="Arial"/>
          <w:sz w:val="20"/>
          <w:szCs w:val="20"/>
          <w:lang w:val="en-US"/>
        </w:rPr>
        <w:t xml:space="preserve"> to knowledge of the matter</w:t>
      </w:r>
      <w:r w:rsidRPr="00184614">
        <w:rPr>
          <w:rFonts w:ascii="Arial" w:hAnsi="Arial" w:cs="Arial"/>
          <w:sz w:val="20"/>
          <w:szCs w:val="20"/>
          <w:lang w:val="en-US"/>
        </w:rPr>
        <w:t>)</w:t>
      </w:r>
    </w:p>
    <w:p w14:paraId="1DB48C21" w14:textId="77777777" w:rsidR="00734195" w:rsidRPr="00184614" w:rsidRDefault="00734195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4614">
        <w:rPr>
          <w:rFonts w:ascii="Arial" w:hAnsi="Arial" w:cs="Arial"/>
          <w:b/>
          <w:bCs/>
          <w:sz w:val="20"/>
          <w:szCs w:val="20"/>
          <w:lang w:val="en-US"/>
        </w:rPr>
        <w:t>Members with scientific competence</w:t>
      </w:r>
      <w:r w:rsidRPr="00184614">
        <w:rPr>
          <w:rFonts w:ascii="Arial" w:hAnsi="Arial" w:cs="Arial"/>
          <w:sz w:val="20"/>
          <w:szCs w:val="20"/>
          <w:lang w:val="en-US"/>
        </w:rPr>
        <w:t>:</w:t>
      </w:r>
    </w:p>
    <w:p w14:paraId="32709BB1" w14:textId="77777777" w:rsidR="00734195" w:rsidRPr="00184614" w:rsidRDefault="00734195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4614">
        <w:rPr>
          <w:rFonts w:ascii="Arial" w:hAnsi="Arial" w:cs="Arial"/>
          <w:sz w:val="20"/>
          <w:szCs w:val="20"/>
          <w:lang w:val="en-US"/>
        </w:rPr>
        <w:t>Jesper Lundgren (scientific secretary case 486-16)</w:t>
      </w:r>
    </w:p>
    <w:p w14:paraId="251196A4" w14:textId="77777777" w:rsidR="00734195" w:rsidRPr="00184614" w:rsidRDefault="00734195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184614">
        <w:rPr>
          <w:rFonts w:ascii="Arial" w:hAnsi="Arial" w:cs="Arial"/>
          <w:sz w:val="20"/>
          <w:szCs w:val="20"/>
        </w:rPr>
        <w:t>John Berlin</w:t>
      </w:r>
    </w:p>
    <w:p w14:paraId="2ECCD40A" w14:textId="77777777" w:rsidR="00734195" w:rsidRPr="00184614" w:rsidRDefault="00734195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184614">
        <w:rPr>
          <w:rFonts w:ascii="Arial" w:hAnsi="Arial" w:cs="Arial"/>
          <w:sz w:val="20"/>
          <w:szCs w:val="20"/>
        </w:rPr>
        <w:t xml:space="preserve">Elisabeth Björk </w:t>
      </w:r>
      <w:proofErr w:type="spellStart"/>
      <w:r w:rsidRPr="00184614">
        <w:rPr>
          <w:rFonts w:ascii="Arial" w:hAnsi="Arial" w:cs="Arial"/>
          <w:sz w:val="20"/>
          <w:szCs w:val="20"/>
        </w:rPr>
        <w:t>Brämberg</w:t>
      </w:r>
      <w:proofErr w:type="spellEnd"/>
    </w:p>
    <w:p w14:paraId="02EF61E6" w14:textId="77777777" w:rsidR="00734195" w:rsidRPr="00184614" w:rsidRDefault="00734195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184614">
        <w:rPr>
          <w:rFonts w:ascii="Arial" w:hAnsi="Arial" w:cs="Arial"/>
          <w:sz w:val="20"/>
          <w:szCs w:val="20"/>
        </w:rPr>
        <w:t xml:space="preserve">Karin Klinga </w:t>
      </w:r>
      <w:proofErr w:type="spellStart"/>
      <w:r w:rsidRPr="00184614">
        <w:rPr>
          <w:rFonts w:ascii="Arial" w:hAnsi="Arial" w:cs="Arial"/>
          <w:sz w:val="20"/>
          <w:szCs w:val="20"/>
        </w:rPr>
        <w:t>Levan</w:t>
      </w:r>
      <w:proofErr w:type="spellEnd"/>
    </w:p>
    <w:p w14:paraId="348B5500" w14:textId="6D9E2672" w:rsidR="00734195" w:rsidRPr="00184614" w:rsidRDefault="00734195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4614">
        <w:rPr>
          <w:rFonts w:ascii="Arial" w:hAnsi="Arial" w:cs="Arial"/>
          <w:sz w:val="20"/>
          <w:szCs w:val="20"/>
          <w:lang w:val="en-US"/>
        </w:rPr>
        <w:t xml:space="preserve">Peter </w:t>
      </w:r>
      <w:proofErr w:type="spellStart"/>
      <w:r w:rsidRPr="00184614">
        <w:rPr>
          <w:rFonts w:ascii="Arial" w:hAnsi="Arial" w:cs="Arial"/>
          <w:sz w:val="20"/>
          <w:szCs w:val="20"/>
          <w:lang w:val="en-US"/>
        </w:rPr>
        <w:t>Korp</w:t>
      </w:r>
      <w:proofErr w:type="spellEnd"/>
      <w:r w:rsidRPr="00184614">
        <w:rPr>
          <w:rFonts w:ascii="Arial" w:hAnsi="Arial" w:cs="Arial"/>
          <w:sz w:val="20"/>
          <w:szCs w:val="20"/>
          <w:lang w:val="en-US"/>
        </w:rPr>
        <w:t xml:space="preserve"> (</w:t>
      </w:r>
      <w:r w:rsidR="00EE309E" w:rsidRPr="00184614">
        <w:rPr>
          <w:rFonts w:ascii="Arial" w:hAnsi="Arial" w:cs="Arial"/>
          <w:sz w:val="20"/>
          <w:szCs w:val="20"/>
          <w:lang w:val="en-US"/>
        </w:rPr>
        <w:t>did not participate in case 486-16 due to knowledge of the matter)</w:t>
      </w:r>
    </w:p>
    <w:p w14:paraId="6048AD6D" w14:textId="77777777" w:rsidR="00734195" w:rsidRPr="00184614" w:rsidRDefault="00734195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184614">
        <w:rPr>
          <w:rFonts w:ascii="Arial" w:hAnsi="Arial" w:cs="Arial"/>
          <w:sz w:val="20"/>
          <w:szCs w:val="20"/>
        </w:rPr>
        <w:t>Anna Nordenstam</w:t>
      </w:r>
    </w:p>
    <w:p w14:paraId="5F3229EE" w14:textId="77777777" w:rsidR="00734195" w:rsidRPr="00184614" w:rsidRDefault="00734195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184614">
        <w:rPr>
          <w:rFonts w:ascii="Arial" w:hAnsi="Arial" w:cs="Arial"/>
          <w:sz w:val="20"/>
          <w:szCs w:val="20"/>
        </w:rPr>
        <w:t>Ann Svensson</w:t>
      </w:r>
    </w:p>
    <w:p w14:paraId="227F688E" w14:textId="77777777" w:rsidR="00734195" w:rsidRPr="00184614" w:rsidRDefault="00734195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  <w:r w:rsidRPr="00184614">
        <w:rPr>
          <w:rFonts w:ascii="Arial" w:hAnsi="Arial" w:cs="Arial"/>
          <w:sz w:val="20"/>
          <w:szCs w:val="20"/>
        </w:rPr>
        <w:t>Helle Wijk</w:t>
      </w:r>
    </w:p>
    <w:p w14:paraId="0CDAC1F1" w14:textId="77777777" w:rsidR="00734195" w:rsidRPr="00184614" w:rsidRDefault="00734195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4614">
        <w:rPr>
          <w:rFonts w:ascii="Arial" w:hAnsi="Arial" w:cs="Arial"/>
          <w:b/>
          <w:bCs/>
          <w:sz w:val="20"/>
          <w:szCs w:val="20"/>
          <w:lang w:val="en-US"/>
        </w:rPr>
        <w:t>Members representing public interests</w:t>
      </w:r>
      <w:r w:rsidRPr="00184614">
        <w:rPr>
          <w:rFonts w:ascii="Arial" w:hAnsi="Arial" w:cs="Arial"/>
          <w:sz w:val="20"/>
          <w:szCs w:val="20"/>
          <w:lang w:val="en-US"/>
        </w:rPr>
        <w:t>:</w:t>
      </w:r>
    </w:p>
    <w:p w14:paraId="3F4EF06D" w14:textId="77777777" w:rsidR="00734195" w:rsidRPr="00184614" w:rsidRDefault="00734195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4614">
        <w:rPr>
          <w:rFonts w:ascii="Arial" w:hAnsi="Arial" w:cs="Arial"/>
          <w:sz w:val="20"/>
          <w:szCs w:val="20"/>
          <w:lang w:val="en-US"/>
        </w:rPr>
        <w:t xml:space="preserve">Bengt </w:t>
      </w:r>
      <w:proofErr w:type="spellStart"/>
      <w:r w:rsidRPr="00184614">
        <w:rPr>
          <w:rFonts w:ascii="Arial" w:hAnsi="Arial" w:cs="Arial"/>
          <w:sz w:val="20"/>
          <w:szCs w:val="20"/>
          <w:lang w:val="en-US"/>
        </w:rPr>
        <w:t>Femström</w:t>
      </w:r>
      <w:proofErr w:type="spellEnd"/>
    </w:p>
    <w:p w14:paraId="526A5013" w14:textId="77777777" w:rsidR="00734195" w:rsidRPr="00184614" w:rsidRDefault="00734195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4614">
        <w:rPr>
          <w:rFonts w:ascii="Arial" w:hAnsi="Arial" w:cs="Arial"/>
          <w:sz w:val="20"/>
          <w:szCs w:val="20"/>
          <w:lang w:val="en-US"/>
        </w:rPr>
        <w:t>Beatrice Toll</w:t>
      </w:r>
    </w:p>
    <w:p w14:paraId="538ED7DF" w14:textId="77777777" w:rsidR="00734195" w:rsidRPr="00184614" w:rsidRDefault="00734195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proofErr w:type="spellStart"/>
      <w:r w:rsidRPr="00184614">
        <w:rPr>
          <w:rFonts w:ascii="Arial" w:hAnsi="Arial" w:cs="Arial"/>
          <w:sz w:val="20"/>
          <w:szCs w:val="20"/>
          <w:lang w:val="en-US"/>
        </w:rPr>
        <w:t>Ingmarie</w:t>
      </w:r>
      <w:proofErr w:type="spellEnd"/>
      <w:r w:rsidRPr="00184614">
        <w:rPr>
          <w:rFonts w:ascii="Arial" w:hAnsi="Arial" w:cs="Arial"/>
          <w:sz w:val="20"/>
          <w:szCs w:val="20"/>
          <w:lang w:val="en-US"/>
        </w:rPr>
        <w:t xml:space="preserve"> Torstensson</w:t>
      </w:r>
    </w:p>
    <w:p w14:paraId="29FC603A" w14:textId="04A849FF" w:rsidR="00734195" w:rsidRPr="00184614" w:rsidRDefault="00734195" w:rsidP="00723443">
      <w:pPr>
        <w:tabs>
          <w:tab w:val="left" w:pos="22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4614">
        <w:rPr>
          <w:rFonts w:ascii="Arial" w:hAnsi="Arial" w:cs="Arial"/>
          <w:sz w:val="20"/>
          <w:szCs w:val="20"/>
          <w:lang w:val="en-US"/>
        </w:rPr>
        <w:t>Robert Engstrom</w:t>
      </w:r>
      <w:r w:rsidR="00723443" w:rsidRPr="00184614">
        <w:rPr>
          <w:rFonts w:ascii="Arial" w:hAnsi="Arial" w:cs="Arial"/>
          <w:sz w:val="20"/>
          <w:szCs w:val="20"/>
          <w:lang w:val="en-US"/>
        </w:rPr>
        <w:tab/>
      </w:r>
    </w:p>
    <w:p w14:paraId="472B807F" w14:textId="77777777" w:rsidR="00723443" w:rsidRPr="00184614" w:rsidRDefault="00723443" w:rsidP="00723443">
      <w:pPr>
        <w:tabs>
          <w:tab w:val="left" w:pos="22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52045F38" w14:textId="56F10656" w:rsidR="00734195" w:rsidRPr="00184614" w:rsidRDefault="00734195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4614">
        <w:rPr>
          <w:rFonts w:ascii="Arial" w:hAnsi="Arial" w:cs="Arial"/>
          <w:b/>
          <w:bCs/>
          <w:sz w:val="20"/>
          <w:szCs w:val="20"/>
          <w:lang w:val="en-US"/>
        </w:rPr>
        <w:t>Project title</w:t>
      </w:r>
      <w:r w:rsidRPr="00184614">
        <w:rPr>
          <w:rFonts w:ascii="Arial" w:hAnsi="Arial" w:cs="Arial"/>
          <w:sz w:val="20"/>
          <w:szCs w:val="20"/>
          <w:lang w:val="en-US"/>
        </w:rPr>
        <w:t xml:space="preserve">: Evaluation of </w:t>
      </w:r>
      <w:r w:rsidR="00184614" w:rsidRPr="00184614">
        <w:rPr>
          <w:rFonts w:ascii="Arial" w:hAnsi="Arial" w:cs="Arial"/>
          <w:sz w:val="20"/>
          <w:szCs w:val="20"/>
          <w:lang w:val="en-US"/>
        </w:rPr>
        <w:t>m</w:t>
      </w:r>
      <w:r w:rsidRPr="00184614">
        <w:rPr>
          <w:rFonts w:ascii="Arial" w:hAnsi="Arial" w:cs="Arial"/>
          <w:sz w:val="20"/>
          <w:szCs w:val="20"/>
          <w:lang w:val="en-US"/>
        </w:rPr>
        <w:t xml:space="preserve">edical yoga, </w:t>
      </w:r>
      <w:proofErr w:type="spellStart"/>
      <w:r w:rsidRPr="00184614">
        <w:rPr>
          <w:rFonts w:ascii="Arial" w:hAnsi="Arial" w:cs="Arial"/>
          <w:sz w:val="20"/>
          <w:szCs w:val="20"/>
          <w:lang w:val="en-US"/>
        </w:rPr>
        <w:t>Mediyoga</w:t>
      </w:r>
      <w:proofErr w:type="spellEnd"/>
      <w:r w:rsidRPr="00184614">
        <w:rPr>
          <w:rFonts w:ascii="Arial" w:hAnsi="Arial" w:cs="Arial"/>
          <w:sz w:val="20"/>
          <w:szCs w:val="20"/>
          <w:lang w:val="en-US"/>
        </w:rPr>
        <w:t xml:space="preserve"> in a group, compared to usual</w:t>
      </w:r>
    </w:p>
    <w:p w14:paraId="0CC5D27F" w14:textId="31A2B929" w:rsidR="00734195" w:rsidRPr="00184614" w:rsidRDefault="00734195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4614">
        <w:rPr>
          <w:rFonts w:ascii="Arial" w:hAnsi="Arial" w:cs="Arial"/>
          <w:sz w:val="20"/>
          <w:szCs w:val="20"/>
          <w:lang w:val="en-US"/>
        </w:rPr>
        <w:t xml:space="preserve">treatment by a physiotherapist, for people with perceived stress-related </w:t>
      </w:r>
      <w:r w:rsidR="00205D2E" w:rsidRPr="00184614">
        <w:rPr>
          <w:rFonts w:ascii="Arial" w:hAnsi="Arial" w:cs="Arial"/>
          <w:sz w:val="20"/>
          <w:szCs w:val="20"/>
          <w:lang w:val="en-US"/>
        </w:rPr>
        <w:t>unhealth.</w:t>
      </w:r>
    </w:p>
    <w:p w14:paraId="1C28FBE0" w14:textId="1498CDB4" w:rsidR="00734195" w:rsidRPr="00184614" w:rsidRDefault="00734195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4614">
        <w:rPr>
          <w:rFonts w:ascii="Arial" w:hAnsi="Arial" w:cs="Arial"/>
          <w:b/>
          <w:bCs/>
          <w:sz w:val="20"/>
          <w:szCs w:val="20"/>
          <w:lang w:val="en-US"/>
        </w:rPr>
        <w:t>Project ID</w:t>
      </w:r>
      <w:r w:rsidRPr="00184614">
        <w:rPr>
          <w:rFonts w:ascii="Arial" w:hAnsi="Arial" w:cs="Arial"/>
          <w:sz w:val="20"/>
          <w:szCs w:val="20"/>
          <w:lang w:val="en-US"/>
        </w:rPr>
        <w:t>: VGFOUGSB-602221</w:t>
      </w:r>
    </w:p>
    <w:p w14:paraId="45183693" w14:textId="77777777" w:rsidR="00EE309E" w:rsidRPr="00045DDD" w:rsidRDefault="00EE309E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6B537A84" w14:textId="77777777" w:rsidR="00734195" w:rsidRPr="00184614" w:rsidRDefault="00734195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184614">
        <w:rPr>
          <w:rFonts w:ascii="Arial" w:hAnsi="Arial" w:cs="Arial"/>
          <w:b/>
          <w:bCs/>
          <w:sz w:val="20"/>
          <w:szCs w:val="20"/>
          <w:lang w:val="en-US"/>
        </w:rPr>
        <w:t>Minutes of decisions from a meeting with the Regional Ethics Review Board</w:t>
      </w:r>
    </w:p>
    <w:p w14:paraId="7C90185B" w14:textId="16E4BE49" w:rsidR="00734195" w:rsidRPr="00184614" w:rsidRDefault="00734195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184614">
        <w:rPr>
          <w:rFonts w:ascii="Arial" w:hAnsi="Arial" w:cs="Arial"/>
          <w:b/>
          <w:bCs/>
          <w:sz w:val="20"/>
          <w:szCs w:val="20"/>
          <w:lang w:val="en-US"/>
        </w:rPr>
        <w:t>in Gothenburg, Department for Other Research, August 8, 2016</w:t>
      </w:r>
    </w:p>
    <w:p w14:paraId="6064BDDA" w14:textId="77777777" w:rsidR="00723443" w:rsidRPr="00184614" w:rsidRDefault="00723443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4D83E61D" w14:textId="65BEE4DF" w:rsidR="00723443" w:rsidRPr="00184614" w:rsidRDefault="00734195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4614">
        <w:rPr>
          <w:rFonts w:ascii="Arial" w:hAnsi="Arial" w:cs="Arial"/>
          <w:b/>
          <w:bCs/>
          <w:sz w:val="20"/>
          <w:szCs w:val="20"/>
          <w:lang w:val="en-US"/>
        </w:rPr>
        <w:t>Speaker</w:t>
      </w:r>
      <w:r w:rsidRPr="00184614">
        <w:rPr>
          <w:rFonts w:ascii="Arial" w:hAnsi="Arial" w:cs="Arial"/>
          <w:sz w:val="20"/>
          <w:szCs w:val="20"/>
          <w:lang w:val="en-US"/>
        </w:rPr>
        <w:t xml:space="preserve">: Elisabeth Björk </w:t>
      </w:r>
      <w:proofErr w:type="spellStart"/>
      <w:r w:rsidRPr="00184614">
        <w:rPr>
          <w:rFonts w:ascii="Arial" w:hAnsi="Arial" w:cs="Arial"/>
          <w:sz w:val="20"/>
          <w:szCs w:val="20"/>
          <w:lang w:val="en-US"/>
        </w:rPr>
        <w:t>Brämberg</w:t>
      </w:r>
      <w:proofErr w:type="spellEnd"/>
    </w:p>
    <w:p w14:paraId="56C7A1AA" w14:textId="77777777" w:rsidR="00723443" w:rsidRPr="00184614" w:rsidRDefault="00723443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7B8990D9" w14:textId="4391DC49" w:rsidR="00734195" w:rsidRPr="00184614" w:rsidRDefault="00734195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en-US"/>
        </w:rPr>
      </w:pPr>
      <w:r w:rsidRPr="00184614">
        <w:rPr>
          <w:rFonts w:ascii="Arial" w:hAnsi="Arial" w:cs="Arial"/>
          <w:i/>
          <w:iCs/>
          <w:sz w:val="20"/>
          <w:szCs w:val="20"/>
          <w:lang w:val="en-US"/>
        </w:rPr>
        <w:t>Approved with conditions</w:t>
      </w:r>
    </w:p>
    <w:p w14:paraId="4DBCBB14" w14:textId="77777777" w:rsidR="00723443" w:rsidRPr="00184614" w:rsidRDefault="00723443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20"/>
          <w:szCs w:val="20"/>
          <w:lang w:val="en-US"/>
        </w:rPr>
      </w:pPr>
    </w:p>
    <w:p w14:paraId="6786C346" w14:textId="5C61D0F2" w:rsidR="00734195" w:rsidRPr="00184614" w:rsidRDefault="00734195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4614">
        <w:rPr>
          <w:rFonts w:ascii="Arial" w:hAnsi="Arial" w:cs="Arial"/>
          <w:sz w:val="20"/>
          <w:szCs w:val="20"/>
          <w:lang w:val="en-US"/>
        </w:rPr>
        <w:t>The ethics review board approves the study with the following conditions:</w:t>
      </w:r>
    </w:p>
    <w:p w14:paraId="2F99B639" w14:textId="77777777" w:rsidR="00723443" w:rsidRPr="00184614" w:rsidRDefault="00723443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6DABE9C8" w14:textId="75556357" w:rsidR="00F43905" w:rsidRDefault="00734195" w:rsidP="00734195">
      <w:pPr>
        <w:pStyle w:val="Liststyck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4614">
        <w:rPr>
          <w:rFonts w:ascii="Arial" w:hAnsi="Arial" w:cs="Arial"/>
          <w:i/>
          <w:iCs/>
          <w:sz w:val="20"/>
          <w:szCs w:val="20"/>
          <w:lang w:val="en-US"/>
        </w:rPr>
        <w:t>that</w:t>
      </w:r>
      <w:r w:rsidRPr="00184614">
        <w:rPr>
          <w:rFonts w:ascii="Arial" w:hAnsi="Arial" w:cs="Arial"/>
          <w:sz w:val="20"/>
          <w:szCs w:val="20"/>
          <w:lang w:val="en-US"/>
        </w:rPr>
        <w:t xml:space="preserve"> the group of research subjects is limited to those who are 18 years of age or older, then</w:t>
      </w:r>
      <w:r w:rsidR="00FF72C9" w:rsidRPr="00184614">
        <w:rPr>
          <w:rFonts w:ascii="Arial" w:hAnsi="Arial" w:cs="Arial"/>
          <w:sz w:val="20"/>
          <w:szCs w:val="20"/>
          <w:lang w:val="en-US"/>
        </w:rPr>
        <w:t xml:space="preserve"> </w:t>
      </w:r>
      <w:r w:rsidRPr="00184614">
        <w:rPr>
          <w:rFonts w:ascii="Arial" w:hAnsi="Arial" w:cs="Arial"/>
          <w:sz w:val="20"/>
          <w:szCs w:val="20"/>
          <w:lang w:val="en-US"/>
        </w:rPr>
        <w:t xml:space="preserve">the questionnaires include sensitive </w:t>
      </w:r>
      <w:proofErr w:type="gramStart"/>
      <w:r w:rsidRPr="00184614">
        <w:rPr>
          <w:rFonts w:ascii="Arial" w:hAnsi="Arial" w:cs="Arial"/>
          <w:sz w:val="20"/>
          <w:szCs w:val="20"/>
          <w:lang w:val="en-US"/>
        </w:rPr>
        <w:t>questions</w:t>
      </w:r>
      <w:proofErr w:type="gramEnd"/>
      <w:r w:rsidRPr="00184614">
        <w:rPr>
          <w:rFonts w:ascii="Arial" w:hAnsi="Arial" w:cs="Arial"/>
          <w:sz w:val="20"/>
          <w:szCs w:val="20"/>
          <w:lang w:val="en-US"/>
        </w:rPr>
        <w:t xml:space="preserve"> and it can be difficult for younger people to take</w:t>
      </w:r>
      <w:r w:rsidR="00FF72C9" w:rsidRPr="00184614">
        <w:rPr>
          <w:rFonts w:ascii="Arial" w:hAnsi="Arial" w:cs="Arial"/>
          <w:sz w:val="20"/>
          <w:szCs w:val="20"/>
          <w:lang w:val="en-US"/>
        </w:rPr>
        <w:t xml:space="preserve"> </w:t>
      </w:r>
      <w:r w:rsidRPr="00184614">
        <w:rPr>
          <w:rFonts w:ascii="Arial" w:hAnsi="Arial" w:cs="Arial"/>
          <w:sz w:val="20"/>
          <w:szCs w:val="20"/>
          <w:lang w:val="en-US"/>
        </w:rPr>
        <w:t>position for participation in a study that aims to test different treatment alternatives</w:t>
      </w:r>
      <w:r w:rsidR="00FF72C9" w:rsidRPr="00184614">
        <w:rPr>
          <w:rFonts w:ascii="Arial" w:hAnsi="Arial" w:cs="Arial"/>
          <w:sz w:val="20"/>
          <w:szCs w:val="20"/>
          <w:lang w:val="en-US"/>
        </w:rPr>
        <w:t xml:space="preserve"> </w:t>
      </w:r>
      <w:r w:rsidRPr="00184614">
        <w:rPr>
          <w:rFonts w:ascii="Arial" w:hAnsi="Arial" w:cs="Arial"/>
          <w:sz w:val="20"/>
          <w:szCs w:val="20"/>
          <w:lang w:val="en-US"/>
        </w:rPr>
        <w:t>for stress</w:t>
      </w:r>
      <w:r w:rsidR="00184614">
        <w:rPr>
          <w:rFonts w:ascii="Arial" w:hAnsi="Arial" w:cs="Arial"/>
          <w:sz w:val="20"/>
          <w:szCs w:val="20"/>
          <w:lang w:val="en-US"/>
        </w:rPr>
        <w:t>.</w:t>
      </w:r>
    </w:p>
    <w:p w14:paraId="289B6DB7" w14:textId="0CCF38C6" w:rsidR="00184614" w:rsidRDefault="00184614" w:rsidP="0018461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04C1B084" w14:textId="159D6E5B" w:rsidR="00184614" w:rsidRDefault="00184614" w:rsidP="0018461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539F4797" w14:textId="208A3DFB" w:rsidR="00184614" w:rsidRDefault="00184614" w:rsidP="0018461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72787CA7" w14:textId="77777777" w:rsidR="00184614" w:rsidRPr="00184614" w:rsidRDefault="00184614" w:rsidP="0018461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1A79FE54" w14:textId="551E94C9" w:rsidR="00723443" w:rsidRPr="00045DDD" w:rsidRDefault="00723443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US"/>
        </w:rPr>
      </w:pPr>
    </w:p>
    <w:p w14:paraId="1602C258" w14:textId="579EAF45" w:rsidR="00734195" w:rsidRPr="00184614" w:rsidRDefault="00734195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6"/>
          <w:szCs w:val="16"/>
          <w:lang w:val="en-US"/>
        </w:rPr>
      </w:pPr>
    </w:p>
    <w:p w14:paraId="3295F15E" w14:textId="77777777" w:rsidR="00723443" w:rsidRPr="00184614" w:rsidRDefault="00723443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0053E777" w14:textId="77777777" w:rsidR="00205D2E" w:rsidRPr="00184614" w:rsidRDefault="00205D2E" w:rsidP="00205D2E">
      <w:pPr>
        <w:pStyle w:val="Liststyck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4614">
        <w:rPr>
          <w:rFonts w:ascii="Arial" w:hAnsi="Arial" w:cs="Arial"/>
          <w:i/>
          <w:iCs/>
          <w:sz w:val="20"/>
          <w:szCs w:val="20"/>
          <w:lang w:val="en-US"/>
        </w:rPr>
        <w:t>t</w:t>
      </w:r>
      <w:r w:rsidR="00734195" w:rsidRPr="00184614">
        <w:rPr>
          <w:rFonts w:ascii="Arial" w:hAnsi="Arial" w:cs="Arial"/>
          <w:i/>
          <w:iCs/>
          <w:sz w:val="20"/>
          <w:szCs w:val="20"/>
          <w:lang w:val="en-US"/>
        </w:rPr>
        <w:t>hat</w:t>
      </w:r>
      <w:r w:rsidR="00734195" w:rsidRPr="00184614">
        <w:rPr>
          <w:rFonts w:ascii="Arial" w:hAnsi="Arial" w:cs="Arial"/>
          <w:sz w:val="20"/>
          <w:szCs w:val="20"/>
          <w:lang w:val="en-US"/>
        </w:rPr>
        <w:t xml:space="preserve"> the consent form is supplemented in such a way </w:t>
      </w:r>
    </w:p>
    <w:p w14:paraId="5D814EB8" w14:textId="07463C6C" w:rsidR="00734195" w:rsidRPr="00184614" w:rsidRDefault="00734195" w:rsidP="00734195">
      <w:pPr>
        <w:pStyle w:val="Liststyck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4614">
        <w:rPr>
          <w:rFonts w:ascii="Arial" w:hAnsi="Arial" w:cs="Arial"/>
          <w:i/>
          <w:iCs/>
          <w:sz w:val="20"/>
          <w:szCs w:val="20"/>
          <w:lang w:val="en-US"/>
        </w:rPr>
        <w:t>that</w:t>
      </w:r>
      <w:r w:rsidRPr="00184614">
        <w:rPr>
          <w:rFonts w:ascii="Arial" w:hAnsi="Arial" w:cs="Arial"/>
          <w:sz w:val="20"/>
          <w:szCs w:val="20"/>
          <w:lang w:val="en-US"/>
        </w:rPr>
        <w:t xml:space="preserve"> the research subjects are given the opportunity</w:t>
      </w:r>
      <w:r w:rsidR="00205D2E" w:rsidRPr="00184614">
        <w:rPr>
          <w:rFonts w:ascii="Arial" w:hAnsi="Arial" w:cs="Arial"/>
          <w:sz w:val="20"/>
          <w:szCs w:val="20"/>
          <w:lang w:val="en-US"/>
        </w:rPr>
        <w:t xml:space="preserve"> </w:t>
      </w:r>
      <w:r w:rsidRPr="00184614">
        <w:rPr>
          <w:rFonts w:ascii="Arial" w:hAnsi="Arial" w:cs="Arial"/>
          <w:sz w:val="20"/>
          <w:szCs w:val="20"/>
          <w:lang w:val="en-US"/>
        </w:rPr>
        <w:t>to consent to information, where applicable, being retrieved from their records, and</w:t>
      </w:r>
    </w:p>
    <w:p w14:paraId="42D41E6F" w14:textId="77777777" w:rsidR="00205D2E" w:rsidRPr="00184614" w:rsidRDefault="00205D2E" w:rsidP="00734195">
      <w:pPr>
        <w:pStyle w:val="Liststycke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proofErr w:type="gramStart"/>
      <w:r w:rsidRPr="00184614">
        <w:rPr>
          <w:rFonts w:ascii="Arial" w:hAnsi="Arial" w:cs="Arial"/>
          <w:i/>
          <w:iCs/>
          <w:sz w:val="20"/>
          <w:szCs w:val="20"/>
          <w:lang w:val="en-US"/>
        </w:rPr>
        <w:t xml:space="preserve">that </w:t>
      </w:r>
      <w:r w:rsidR="00734195" w:rsidRPr="00184614">
        <w:rPr>
          <w:rFonts w:ascii="Arial" w:hAnsi="Arial" w:cs="Arial"/>
          <w:sz w:val="20"/>
          <w:szCs w:val="20"/>
          <w:lang w:val="en-US"/>
        </w:rPr>
        <w:t xml:space="preserve"> there</w:t>
      </w:r>
      <w:proofErr w:type="gramEnd"/>
      <w:r w:rsidR="00734195" w:rsidRPr="00184614">
        <w:rPr>
          <w:rFonts w:ascii="Arial" w:hAnsi="Arial" w:cs="Arial"/>
          <w:sz w:val="20"/>
          <w:szCs w:val="20"/>
          <w:lang w:val="en-US"/>
        </w:rPr>
        <w:t xml:space="preserve"> is an opportunity for and information about follow-up within care, in those cases</w:t>
      </w:r>
      <w:r w:rsidRPr="00184614">
        <w:rPr>
          <w:rFonts w:ascii="Arial" w:hAnsi="Arial" w:cs="Arial"/>
          <w:sz w:val="20"/>
          <w:szCs w:val="20"/>
          <w:lang w:val="en-US"/>
        </w:rPr>
        <w:t xml:space="preserve"> </w:t>
      </w:r>
      <w:r w:rsidR="00734195" w:rsidRPr="00184614">
        <w:rPr>
          <w:rFonts w:ascii="Arial" w:hAnsi="Arial" w:cs="Arial"/>
          <w:sz w:val="20"/>
          <w:szCs w:val="20"/>
          <w:lang w:val="en-US"/>
        </w:rPr>
        <w:t xml:space="preserve">research subjects in the study show signs of </w:t>
      </w:r>
    </w:p>
    <w:p w14:paraId="0D8D0A26" w14:textId="5926DC09" w:rsidR="00734195" w:rsidRPr="00184614" w:rsidRDefault="00734195" w:rsidP="00205D2E">
      <w:pPr>
        <w:pStyle w:val="Liststycke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4614">
        <w:rPr>
          <w:rFonts w:ascii="Arial" w:hAnsi="Arial" w:cs="Arial"/>
          <w:sz w:val="20"/>
          <w:szCs w:val="20"/>
          <w:lang w:val="en-US"/>
        </w:rPr>
        <w:t>depression or similar.</w:t>
      </w:r>
    </w:p>
    <w:p w14:paraId="3C7E53AA" w14:textId="77777777" w:rsidR="00EE309E" w:rsidRPr="00184614" w:rsidRDefault="00EE309E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76CAFC43" w14:textId="77777777" w:rsidR="00734195" w:rsidRPr="00184614" w:rsidRDefault="00734195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4614">
        <w:rPr>
          <w:rFonts w:ascii="Arial" w:hAnsi="Arial" w:cs="Arial"/>
          <w:sz w:val="20"/>
          <w:szCs w:val="20"/>
          <w:lang w:val="en-US"/>
        </w:rPr>
        <w:t>The decision can be appealed to the Central Ethics Review Board. The letter must be set to</w:t>
      </w:r>
    </w:p>
    <w:p w14:paraId="643C99D6" w14:textId="77777777" w:rsidR="00734195" w:rsidRPr="00184614" w:rsidRDefault="00734195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4614">
        <w:rPr>
          <w:rFonts w:ascii="Arial" w:hAnsi="Arial" w:cs="Arial"/>
          <w:sz w:val="20"/>
          <w:szCs w:val="20"/>
          <w:lang w:val="en-US"/>
        </w:rPr>
        <w:t>Central Ethics Review Board but sent or submitted to the Regional Ethics Review Board</w:t>
      </w:r>
    </w:p>
    <w:p w14:paraId="03E69E8E" w14:textId="2AB3E7B6" w:rsidR="00734195" w:rsidRPr="00184614" w:rsidRDefault="00734195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4614">
        <w:rPr>
          <w:rFonts w:ascii="Arial" w:hAnsi="Arial" w:cs="Arial"/>
          <w:sz w:val="20"/>
          <w:szCs w:val="20"/>
          <w:lang w:val="en-US"/>
        </w:rPr>
        <w:t xml:space="preserve">in </w:t>
      </w:r>
      <w:proofErr w:type="spellStart"/>
      <w:r w:rsidRPr="00184614">
        <w:rPr>
          <w:rFonts w:ascii="Arial" w:hAnsi="Arial" w:cs="Arial"/>
          <w:sz w:val="20"/>
          <w:szCs w:val="20"/>
          <w:lang w:val="en-US"/>
        </w:rPr>
        <w:t>Gothenburg.The</w:t>
      </w:r>
      <w:proofErr w:type="spellEnd"/>
      <w:r w:rsidRPr="00184614">
        <w:rPr>
          <w:rFonts w:ascii="Arial" w:hAnsi="Arial" w:cs="Arial"/>
          <w:sz w:val="20"/>
          <w:szCs w:val="20"/>
          <w:lang w:val="en-US"/>
        </w:rPr>
        <w:t xml:space="preserve"> appeal must be signed by an authorized representative of</w:t>
      </w:r>
    </w:p>
    <w:p w14:paraId="415D7212" w14:textId="52CCF8F9" w:rsidR="00734195" w:rsidRPr="00184614" w:rsidRDefault="00734195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4614">
        <w:rPr>
          <w:rFonts w:ascii="Arial" w:hAnsi="Arial" w:cs="Arial"/>
          <w:sz w:val="20"/>
          <w:szCs w:val="20"/>
          <w:lang w:val="en-US"/>
        </w:rPr>
        <w:t xml:space="preserve">the research </w:t>
      </w:r>
      <w:proofErr w:type="spellStart"/>
      <w:proofErr w:type="gramStart"/>
      <w:r w:rsidRPr="00184614">
        <w:rPr>
          <w:rFonts w:ascii="Arial" w:hAnsi="Arial" w:cs="Arial"/>
          <w:sz w:val="20"/>
          <w:szCs w:val="20"/>
          <w:lang w:val="en-US"/>
        </w:rPr>
        <w:t>principal.This</w:t>
      </w:r>
      <w:proofErr w:type="spellEnd"/>
      <w:proofErr w:type="gramEnd"/>
      <w:r w:rsidRPr="00184614">
        <w:rPr>
          <w:rFonts w:ascii="Arial" w:hAnsi="Arial" w:cs="Arial"/>
          <w:sz w:val="20"/>
          <w:szCs w:val="20"/>
          <w:lang w:val="en-US"/>
        </w:rPr>
        <w:t xml:space="preserve"> person can authorize the researcher to sign. Attach in so</w:t>
      </w:r>
    </w:p>
    <w:p w14:paraId="13FF49AA" w14:textId="6B0E9D42" w:rsidR="00381DEB" w:rsidRPr="00184614" w:rsidRDefault="00734195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4614">
        <w:rPr>
          <w:rFonts w:ascii="Arial" w:hAnsi="Arial" w:cs="Arial"/>
          <w:sz w:val="20"/>
          <w:szCs w:val="20"/>
          <w:lang w:val="en-US"/>
        </w:rPr>
        <w:t>case the power of attorney. The letter must state which decision is being appealed and the change that you</w:t>
      </w:r>
      <w:r w:rsidR="003A7D1B" w:rsidRPr="00184614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proofErr w:type="gramStart"/>
      <w:r w:rsidRPr="00184614">
        <w:rPr>
          <w:rFonts w:ascii="Arial" w:hAnsi="Arial" w:cs="Arial"/>
          <w:sz w:val="20"/>
          <w:szCs w:val="20"/>
          <w:lang w:val="en-US"/>
        </w:rPr>
        <w:t>requests.The</w:t>
      </w:r>
      <w:proofErr w:type="spellEnd"/>
      <w:proofErr w:type="gramEnd"/>
      <w:r w:rsidRPr="00184614">
        <w:rPr>
          <w:rFonts w:ascii="Arial" w:hAnsi="Arial" w:cs="Arial"/>
          <w:sz w:val="20"/>
          <w:szCs w:val="20"/>
          <w:lang w:val="en-US"/>
        </w:rPr>
        <w:t xml:space="preserve"> appeal must have been received by the Regional Ethics Review Board no later than three</w:t>
      </w:r>
      <w:r w:rsidR="003A7D1B" w:rsidRPr="00184614">
        <w:rPr>
          <w:rFonts w:ascii="Arial" w:hAnsi="Arial" w:cs="Arial"/>
          <w:sz w:val="20"/>
          <w:szCs w:val="20"/>
          <w:lang w:val="en-US"/>
        </w:rPr>
        <w:t xml:space="preserve"> </w:t>
      </w:r>
      <w:r w:rsidRPr="00184614">
        <w:rPr>
          <w:rFonts w:ascii="Arial" w:hAnsi="Arial" w:cs="Arial"/>
          <w:sz w:val="20"/>
          <w:szCs w:val="20"/>
          <w:lang w:val="en-US"/>
        </w:rPr>
        <w:t xml:space="preserve">weeks from when the appellant received notice of the </w:t>
      </w:r>
      <w:r w:rsidR="00381DEB" w:rsidRPr="00184614">
        <w:rPr>
          <w:rFonts w:ascii="Arial" w:hAnsi="Arial" w:cs="Arial"/>
          <w:sz w:val="20"/>
          <w:szCs w:val="20"/>
          <w:lang w:val="en-US"/>
        </w:rPr>
        <w:t xml:space="preserve">decision. </w:t>
      </w:r>
    </w:p>
    <w:p w14:paraId="4498C93F" w14:textId="77777777" w:rsidR="00381DEB" w:rsidRPr="00184614" w:rsidRDefault="00381DEB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61225E08" w14:textId="77777777" w:rsidR="00381DEB" w:rsidRPr="00184614" w:rsidRDefault="00381DEB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69A82415" w14:textId="4F3623F7" w:rsidR="00045DDD" w:rsidRPr="00184614" w:rsidRDefault="00381DEB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4614">
        <w:rPr>
          <w:rFonts w:ascii="Arial" w:hAnsi="Arial" w:cs="Arial"/>
          <w:sz w:val="20"/>
          <w:szCs w:val="20"/>
          <w:lang w:val="en-US"/>
        </w:rPr>
        <w:t>That</w:t>
      </w:r>
      <w:r w:rsidR="00734195" w:rsidRPr="00184614">
        <w:rPr>
          <w:rFonts w:ascii="Arial" w:hAnsi="Arial" w:cs="Arial"/>
          <w:sz w:val="20"/>
          <w:szCs w:val="20"/>
          <w:lang w:val="en-US"/>
        </w:rPr>
        <w:t xml:space="preserve"> this transcript in </w:t>
      </w:r>
      <w:proofErr w:type="spellStart"/>
      <w:r w:rsidR="00734195" w:rsidRPr="00184614">
        <w:rPr>
          <w:rFonts w:ascii="Arial" w:hAnsi="Arial" w:cs="Arial"/>
          <w:sz w:val="20"/>
          <w:szCs w:val="20"/>
          <w:lang w:val="en-US"/>
        </w:rPr>
        <w:t>transum</w:t>
      </w:r>
      <w:proofErr w:type="spellEnd"/>
      <w:r w:rsidR="00734195" w:rsidRPr="00184614">
        <w:rPr>
          <w:rFonts w:ascii="Arial" w:hAnsi="Arial" w:cs="Arial"/>
          <w:sz w:val="20"/>
          <w:szCs w:val="20"/>
          <w:lang w:val="en-US"/>
        </w:rPr>
        <w:t xml:space="preserve"> conforms to the original certifies:</w:t>
      </w:r>
    </w:p>
    <w:p w14:paraId="52121396" w14:textId="1A8648BF" w:rsidR="00FA6BA2" w:rsidRPr="00184614" w:rsidRDefault="00FA6BA2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77AB8F44" w14:textId="7E67BB87" w:rsidR="00F82B2C" w:rsidRPr="00184614" w:rsidRDefault="00FA6BA2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4614">
        <w:rPr>
          <w:rFonts w:ascii="Arial" w:hAnsi="Arial" w:cs="Arial"/>
          <w:sz w:val="20"/>
          <w:szCs w:val="20"/>
          <w:lang w:val="en-US"/>
        </w:rPr>
        <w:t>Barbro Morsing administrative secretary</w:t>
      </w:r>
    </w:p>
    <w:p w14:paraId="6C92303D" w14:textId="3F517A4A" w:rsidR="00045DDD" w:rsidRPr="00184614" w:rsidRDefault="00045DDD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33CD328A" w14:textId="6218A0D0" w:rsidR="00045DDD" w:rsidRPr="00184614" w:rsidRDefault="00045DDD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65DE2CBE" w14:textId="1767656B" w:rsidR="00045DDD" w:rsidRPr="00184614" w:rsidRDefault="00045DDD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74AA7F07" w14:textId="4BD8227C" w:rsidR="00045DDD" w:rsidRPr="00184614" w:rsidRDefault="00045DDD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3DAFBB19" w14:textId="19A995EF" w:rsidR="00045DDD" w:rsidRPr="00184614" w:rsidRDefault="00045DDD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19E9C23A" w14:textId="37CCDABA" w:rsidR="00045DDD" w:rsidRPr="00184614" w:rsidRDefault="00045DDD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48EFD920" w14:textId="34698C5F" w:rsidR="00045DDD" w:rsidRPr="003A7D1B" w:rsidRDefault="00045DDD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503AF9FE" w14:textId="01956B2E" w:rsidR="00045DDD" w:rsidRPr="003A7D1B" w:rsidRDefault="00045DDD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5C3D7862" w14:textId="3D403C0B" w:rsidR="00045DDD" w:rsidRPr="003A7D1B" w:rsidRDefault="00045DDD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644C3B46" w14:textId="5B8ADEFE" w:rsidR="00045DDD" w:rsidRPr="003A7D1B" w:rsidRDefault="00045DDD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7999AC0F" w14:textId="176AA9F9" w:rsidR="00045DDD" w:rsidRPr="003A7D1B" w:rsidRDefault="00045DDD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720765EF" w14:textId="20DE6FAC" w:rsidR="00045DDD" w:rsidRPr="003A7D1B" w:rsidRDefault="00045DDD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106ED80D" w14:textId="076337E7" w:rsidR="00045DDD" w:rsidRPr="003A7D1B" w:rsidRDefault="00045DDD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04644FD8" w14:textId="1757CA6B" w:rsidR="00045DDD" w:rsidRPr="003A7D1B" w:rsidRDefault="00045DDD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1DFD2026" w14:textId="12C70AE7" w:rsidR="00045DDD" w:rsidRPr="003A7D1B" w:rsidRDefault="00045DDD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78FA0320" w14:textId="2A56E035" w:rsidR="00045DDD" w:rsidRPr="003A7D1B" w:rsidRDefault="00045DDD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61E41536" w14:textId="060EAF28" w:rsidR="00045DDD" w:rsidRPr="003A7D1B" w:rsidRDefault="00045DDD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7C6252A4" w14:textId="630957DC" w:rsidR="00045DDD" w:rsidRPr="003A7D1B" w:rsidRDefault="00045DDD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787C7D8B" w14:textId="5AE9298B" w:rsidR="00045DDD" w:rsidRPr="003A7D1B" w:rsidRDefault="00045DDD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3DEB90A3" w14:textId="1118A093" w:rsidR="00045DDD" w:rsidRPr="003A7D1B" w:rsidRDefault="00045DDD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78D4D555" w14:textId="180904FC" w:rsidR="00045DDD" w:rsidRPr="003A7D1B" w:rsidRDefault="00045DDD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2D10E8A0" w14:textId="7CB91AFD" w:rsidR="00045DDD" w:rsidRPr="003A7D1B" w:rsidRDefault="00045DDD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644D4615" w14:textId="03867C4F" w:rsidR="00045DDD" w:rsidRPr="003A7D1B" w:rsidRDefault="00045DDD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595B8CA8" w14:textId="282FFE72" w:rsidR="00045DDD" w:rsidRPr="003A7D1B" w:rsidRDefault="00045DDD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54412717" w14:textId="628588BA" w:rsidR="00045DDD" w:rsidRPr="003A7D1B" w:rsidRDefault="00045DDD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37DB2C93" w14:textId="6E49D78B" w:rsidR="00045DDD" w:rsidRPr="003A7D1B" w:rsidRDefault="00045DDD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21DEEF07" w14:textId="00849904" w:rsidR="00045DDD" w:rsidRPr="003A7D1B" w:rsidRDefault="00045DDD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79EEEE24" w14:textId="5E32C40D" w:rsidR="00045DDD" w:rsidRPr="003A7D1B" w:rsidRDefault="00045DDD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5C981E88" w14:textId="52D83241" w:rsidR="00045DDD" w:rsidRPr="003A7D1B" w:rsidRDefault="00045DDD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4B0CC234" w14:textId="43830F85" w:rsidR="00045DDD" w:rsidRPr="003A7D1B" w:rsidRDefault="00045DDD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15F737DD" w14:textId="4826C4E5" w:rsidR="00045DDD" w:rsidRPr="003A7D1B" w:rsidRDefault="00045DDD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125C5418" w14:textId="7B12DA75" w:rsidR="00045DDD" w:rsidRPr="003A7D1B" w:rsidRDefault="00045DDD" w:rsidP="0073419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lang w:val="en-US"/>
        </w:rPr>
      </w:pPr>
    </w:p>
    <w:p w14:paraId="5ECCD738" w14:textId="77777777" w:rsidR="00184614" w:rsidRDefault="00184614" w:rsidP="00F82B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2F88C3F7" w14:textId="77777777" w:rsidR="00184614" w:rsidRDefault="00184614" w:rsidP="00F82B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2A2C994D" w14:textId="77777777" w:rsidR="00184614" w:rsidRDefault="00184614" w:rsidP="00F82B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3DBC8E66" w14:textId="77777777" w:rsidR="00184614" w:rsidRDefault="00184614" w:rsidP="00F82B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24C20A5B" w14:textId="77777777" w:rsidR="00184614" w:rsidRDefault="00184614" w:rsidP="00F82B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6C391173" w14:textId="1A2F544F" w:rsidR="00F82B2C" w:rsidRPr="00184614" w:rsidRDefault="00F82B2C" w:rsidP="00F82B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4614">
        <w:rPr>
          <w:rFonts w:ascii="Arial" w:hAnsi="Arial" w:cs="Arial"/>
          <w:sz w:val="20"/>
          <w:szCs w:val="20"/>
          <w:lang w:val="en-US"/>
        </w:rPr>
        <w:lastRenderedPageBreak/>
        <w:t>Diary sheet</w:t>
      </w:r>
    </w:p>
    <w:p w14:paraId="645F5A97" w14:textId="77777777" w:rsidR="00F82B2C" w:rsidRPr="00184614" w:rsidRDefault="00F82B2C" w:rsidP="00F82B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4614">
        <w:rPr>
          <w:rFonts w:ascii="Arial" w:hAnsi="Arial" w:cs="Arial"/>
          <w:sz w:val="20"/>
          <w:szCs w:val="20"/>
          <w:lang w:val="en-US"/>
        </w:rPr>
        <w:t>EPN in Gothenburg</w:t>
      </w:r>
    </w:p>
    <w:p w14:paraId="26ACDD94" w14:textId="77777777" w:rsidR="00EE0597" w:rsidRPr="00184614" w:rsidRDefault="00F82B2C" w:rsidP="00EE059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4614">
        <w:rPr>
          <w:rFonts w:ascii="Arial" w:hAnsi="Arial" w:cs="Arial"/>
          <w:sz w:val="20"/>
          <w:szCs w:val="20"/>
          <w:lang w:val="en-US"/>
        </w:rPr>
        <w:t>Project manager:</w:t>
      </w:r>
      <w:r w:rsidR="00EE0597" w:rsidRPr="00184614">
        <w:rPr>
          <w:rFonts w:ascii="Arial" w:hAnsi="Arial" w:cs="Arial"/>
          <w:sz w:val="20"/>
          <w:szCs w:val="20"/>
          <w:lang w:val="en-US"/>
        </w:rPr>
        <w:tab/>
        <w:t>Maria Larsson</w:t>
      </w:r>
    </w:p>
    <w:p w14:paraId="39234FC3" w14:textId="50BD3A5A" w:rsidR="00F82B2C" w:rsidRPr="00184614" w:rsidRDefault="00F82B2C" w:rsidP="00F82B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65E37354" w14:textId="46BC5813" w:rsidR="00EE0597" w:rsidRPr="00184614" w:rsidRDefault="00F82B2C" w:rsidP="00EE059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4614">
        <w:rPr>
          <w:rFonts w:ascii="Arial" w:hAnsi="Arial" w:cs="Arial"/>
          <w:sz w:val="20"/>
          <w:szCs w:val="20"/>
          <w:lang w:val="en-US"/>
        </w:rPr>
        <w:t>Title:</w:t>
      </w:r>
      <w:r w:rsidR="00EE0597" w:rsidRPr="00184614">
        <w:rPr>
          <w:rFonts w:ascii="Arial" w:hAnsi="Arial" w:cs="Arial"/>
          <w:sz w:val="20"/>
          <w:szCs w:val="20"/>
          <w:lang w:val="en-US"/>
        </w:rPr>
        <w:t xml:space="preserve"> Evaluation of medical yoga, </w:t>
      </w:r>
      <w:proofErr w:type="spellStart"/>
      <w:r w:rsidR="00EE0597" w:rsidRPr="00184614">
        <w:rPr>
          <w:rFonts w:ascii="Arial" w:hAnsi="Arial" w:cs="Arial"/>
          <w:sz w:val="20"/>
          <w:szCs w:val="20"/>
          <w:lang w:val="en-US"/>
        </w:rPr>
        <w:t>Mediyoga</w:t>
      </w:r>
      <w:proofErr w:type="spellEnd"/>
      <w:r w:rsidR="00EE0597" w:rsidRPr="00184614">
        <w:rPr>
          <w:rFonts w:ascii="Arial" w:hAnsi="Arial" w:cs="Arial"/>
          <w:sz w:val="20"/>
          <w:szCs w:val="20"/>
          <w:lang w:val="en-US"/>
        </w:rPr>
        <w:t xml:space="preserve"> in group, compared</w:t>
      </w:r>
    </w:p>
    <w:p w14:paraId="61CC5A1F" w14:textId="77777777" w:rsidR="00EE0597" w:rsidRPr="00184614" w:rsidRDefault="00EE0597" w:rsidP="00EE059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4614">
        <w:rPr>
          <w:rFonts w:ascii="Arial" w:hAnsi="Arial" w:cs="Arial"/>
          <w:sz w:val="20"/>
          <w:szCs w:val="20"/>
          <w:lang w:val="en-US"/>
        </w:rPr>
        <w:t>with usual treatment by a physiotherapist, for people</w:t>
      </w:r>
    </w:p>
    <w:p w14:paraId="1AB7BDD0" w14:textId="33F0CA76" w:rsidR="00F82B2C" w:rsidRPr="00184614" w:rsidRDefault="00EE0597" w:rsidP="00EE059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4614">
        <w:rPr>
          <w:rFonts w:ascii="Arial" w:hAnsi="Arial" w:cs="Arial"/>
          <w:sz w:val="20"/>
          <w:szCs w:val="20"/>
          <w:lang w:val="en-US"/>
        </w:rPr>
        <w:t>with perceived stress-related unhealth.</w:t>
      </w:r>
    </w:p>
    <w:p w14:paraId="3793EE4E" w14:textId="77777777" w:rsidR="00EE0597" w:rsidRPr="00184614" w:rsidRDefault="00EE0597" w:rsidP="00EE059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1C2F480E" w14:textId="77777777" w:rsidR="00EE0597" w:rsidRPr="00184614" w:rsidRDefault="00F82B2C" w:rsidP="00EE059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4614">
        <w:rPr>
          <w:rFonts w:ascii="Arial" w:hAnsi="Arial" w:cs="Arial"/>
          <w:sz w:val="20"/>
          <w:szCs w:val="20"/>
          <w:lang w:val="en-US"/>
        </w:rPr>
        <w:t>Project ID</w:t>
      </w:r>
      <w:r w:rsidR="00EE0597" w:rsidRPr="00184614">
        <w:rPr>
          <w:rFonts w:ascii="Arial" w:hAnsi="Arial" w:cs="Arial"/>
          <w:sz w:val="20"/>
          <w:szCs w:val="20"/>
          <w:lang w:val="en-US"/>
        </w:rPr>
        <w:tab/>
      </w:r>
      <w:r w:rsidR="00EE0597" w:rsidRPr="00184614">
        <w:rPr>
          <w:rFonts w:ascii="Arial" w:hAnsi="Arial" w:cs="Arial"/>
          <w:sz w:val="20"/>
          <w:szCs w:val="20"/>
          <w:lang w:val="en-US"/>
        </w:rPr>
        <w:tab/>
        <w:t>VGFOUGSB-602221</w:t>
      </w:r>
    </w:p>
    <w:p w14:paraId="364C90A8" w14:textId="5CEC0951" w:rsidR="00EE0597" w:rsidRPr="00184614" w:rsidRDefault="00EE0597" w:rsidP="00EE059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15F9A377" w14:textId="32564DBB" w:rsidR="00F82B2C" w:rsidRPr="00184614" w:rsidRDefault="00F82B2C" w:rsidP="00F82B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2500C9F9" w14:textId="7265F178" w:rsidR="00F82B2C" w:rsidRPr="00184614" w:rsidRDefault="00F82B2C" w:rsidP="00F82B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4614">
        <w:rPr>
          <w:rFonts w:ascii="Arial" w:hAnsi="Arial" w:cs="Arial"/>
          <w:sz w:val="20"/>
          <w:szCs w:val="20"/>
          <w:lang w:val="en-US"/>
        </w:rPr>
        <w:t>Category:</w:t>
      </w:r>
      <w:r w:rsidR="00EE0597" w:rsidRPr="00184614">
        <w:rPr>
          <w:rFonts w:ascii="Arial" w:hAnsi="Arial" w:cs="Arial"/>
          <w:sz w:val="20"/>
          <w:szCs w:val="20"/>
          <w:lang w:val="en-US"/>
        </w:rPr>
        <w:tab/>
      </w:r>
      <w:r w:rsidR="00EE0597" w:rsidRPr="00184614">
        <w:rPr>
          <w:rFonts w:ascii="Arial" w:hAnsi="Arial" w:cs="Arial"/>
          <w:sz w:val="20"/>
          <w:szCs w:val="20"/>
          <w:lang w:val="en-US"/>
        </w:rPr>
        <w:tab/>
        <w:t>A research major</w:t>
      </w:r>
    </w:p>
    <w:p w14:paraId="2B3C9ACA" w14:textId="77777777" w:rsidR="00F82B2C" w:rsidRPr="00184614" w:rsidRDefault="00F82B2C" w:rsidP="00F82B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4614">
        <w:rPr>
          <w:rFonts w:ascii="Arial" w:hAnsi="Arial" w:cs="Arial"/>
          <w:sz w:val="20"/>
          <w:szCs w:val="20"/>
          <w:lang w:val="en-US"/>
        </w:rPr>
        <w:t>Date</w:t>
      </w:r>
      <w:r w:rsidRPr="00184614">
        <w:rPr>
          <w:rFonts w:ascii="Arial" w:hAnsi="Arial" w:cs="Arial"/>
          <w:sz w:val="20"/>
          <w:szCs w:val="20"/>
          <w:lang w:val="en-US"/>
        </w:rPr>
        <w:tab/>
      </w:r>
      <w:r w:rsidRPr="00184614">
        <w:rPr>
          <w:rFonts w:ascii="Arial" w:hAnsi="Arial" w:cs="Arial"/>
          <w:sz w:val="20"/>
          <w:szCs w:val="20"/>
          <w:lang w:val="en-US"/>
        </w:rPr>
        <w:tab/>
        <w:t>Event</w:t>
      </w:r>
    </w:p>
    <w:p w14:paraId="6766731E" w14:textId="77777777" w:rsidR="00F82B2C" w:rsidRPr="00184614" w:rsidRDefault="00F82B2C" w:rsidP="00F82B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4614">
        <w:rPr>
          <w:rFonts w:ascii="Arial" w:hAnsi="Arial" w:cs="Arial"/>
          <w:sz w:val="20"/>
          <w:szCs w:val="20"/>
          <w:lang w:val="en-US"/>
        </w:rPr>
        <w:t>2016-07-08</w:t>
      </w:r>
      <w:r w:rsidRPr="00184614">
        <w:rPr>
          <w:rFonts w:ascii="Arial" w:hAnsi="Arial" w:cs="Arial"/>
          <w:sz w:val="20"/>
          <w:szCs w:val="20"/>
          <w:lang w:val="en-US"/>
        </w:rPr>
        <w:tab/>
      </w:r>
      <w:r w:rsidRPr="00184614">
        <w:rPr>
          <w:rFonts w:ascii="Arial" w:hAnsi="Arial" w:cs="Arial"/>
          <w:sz w:val="20"/>
          <w:szCs w:val="20"/>
          <w:lang w:val="en-US"/>
        </w:rPr>
        <w:tab/>
        <w:t>The application was submitted with attachments 2, 4 (AB I), 5, 9, 10, 12</w:t>
      </w:r>
    </w:p>
    <w:p w14:paraId="66FC4DEA" w14:textId="5186F3CB" w:rsidR="00F82B2C" w:rsidRPr="00184614" w:rsidRDefault="00F82B2C" w:rsidP="00F82B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4614">
        <w:rPr>
          <w:rFonts w:ascii="Arial" w:hAnsi="Arial" w:cs="Arial"/>
          <w:sz w:val="20"/>
          <w:szCs w:val="20"/>
          <w:lang w:val="en-US"/>
        </w:rPr>
        <w:t>2016-07-11</w:t>
      </w:r>
      <w:r w:rsidRPr="00184614">
        <w:rPr>
          <w:rFonts w:ascii="Arial" w:hAnsi="Arial" w:cs="Arial"/>
          <w:sz w:val="20"/>
          <w:szCs w:val="20"/>
          <w:lang w:val="en-US"/>
        </w:rPr>
        <w:tab/>
      </w:r>
      <w:r w:rsidRPr="00184614">
        <w:rPr>
          <w:rFonts w:ascii="Arial" w:hAnsi="Arial" w:cs="Arial"/>
          <w:sz w:val="20"/>
          <w:szCs w:val="20"/>
          <w:lang w:val="en-US"/>
        </w:rPr>
        <w:tab/>
        <w:t>Appendix 4 (AB II) received</w:t>
      </w:r>
    </w:p>
    <w:p w14:paraId="7845E604" w14:textId="260A8F4B" w:rsidR="00F82B2C" w:rsidRPr="00184614" w:rsidRDefault="00F82B2C" w:rsidP="00F82B2C">
      <w:pPr>
        <w:tabs>
          <w:tab w:val="left" w:pos="2740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4614">
        <w:rPr>
          <w:rFonts w:ascii="Arial" w:hAnsi="Arial" w:cs="Arial"/>
          <w:sz w:val="20"/>
          <w:szCs w:val="20"/>
          <w:lang w:val="en-US"/>
        </w:rPr>
        <w:t xml:space="preserve">2016-07-13                    </w:t>
      </w:r>
      <w:r w:rsidRPr="00184614">
        <w:rPr>
          <w:sz w:val="20"/>
          <w:szCs w:val="20"/>
          <w:lang w:val="en-US"/>
        </w:rPr>
        <w:t xml:space="preserve"> </w:t>
      </w:r>
      <w:r w:rsidR="00184614">
        <w:rPr>
          <w:sz w:val="20"/>
          <w:szCs w:val="20"/>
          <w:lang w:val="en-US"/>
        </w:rPr>
        <w:t xml:space="preserve">         </w:t>
      </w:r>
      <w:r w:rsidRPr="00184614">
        <w:rPr>
          <w:rFonts w:ascii="Arial" w:hAnsi="Arial" w:cs="Arial"/>
          <w:sz w:val="20"/>
          <w:szCs w:val="20"/>
          <w:lang w:val="en-US"/>
        </w:rPr>
        <w:t>Fee SEK 5,000 received</w:t>
      </w:r>
      <w:r w:rsidRPr="00184614">
        <w:rPr>
          <w:rFonts w:ascii="Arial" w:hAnsi="Arial" w:cs="Arial"/>
          <w:sz w:val="20"/>
          <w:szCs w:val="20"/>
          <w:lang w:val="en-US"/>
        </w:rPr>
        <w:tab/>
      </w:r>
    </w:p>
    <w:p w14:paraId="2C9629C1" w14:textId="74D345C1" w:rsidR="00F82B2C" w:rsidRPr="00184614" w:rsidRDefault="00F82B2C" w:rsidP="00F82B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4614">
        <w:rPr>
          <w:rFonts w:ascii="Arial" w:hAnsi="Arial" w:cs="Arial"/>
          <w:sz w:val="20"/>
          <w:szCs w:val="20"/>
          <w:lang w:val="en-US"/>
        </w:rPr>
        <w:t>2016-08-08</w:t>
      </w:r>
      <w:r w:rsidR="00805CB5" w:rsidRPr="00184614">
        <w:rPr>
          <w:sz w:val="20"/>
          <w:szCs w:val="20"/>
          <w:lang w:val="en-US"/>
        </w:rPr>
        <w:t xml:space="preserve"> </w:t>
      </w:r>
      <w:r w:rsidR="00805CB5" w:rsidRPr="00184614">
        <w:rPr>
          <w:sz w:val="20"/>
          <w:szCs w:val="20"/>
          <w:lang w:val="en-US"/>
        </w:rPr>
        <w:tab/>
      </w:r>
      <w:r w:rsidR="00805CB5" w:rsidRPr="00184614">
        <w:rPr>
          <w:sz w:val="20"/>
          <w:szCs w:val="20"/>
          <w:lang w:val="en-US"/>
        </w:rPr>
        <w:tab/>
      </w:r>
      <w:r w:rsidR="00805CB5" w:rsidRPr="00184614">
        <w:rPr>
          <w:rFonts w:ascii="Arial" w:hAnsi="Arial" w:cs="Arial"/>
          <w:sz w:val="20"/>
          <w:szCs w:val="20"/>
          <w:lang w:val="en-US"/>
        </w:rPr>
        <w:t>Committee meeting: Accepted with conditions</w:t>
      </w:r>
    </w:p>
    <w:p w14:paraId="17CCA629" w14:textId="77777777" w:rsidR="00F82B2C" w:rsidRPr="00184614" w:rsidRDefault="00F82B2C" w:rsidP="00F82B2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184614">
        <w:rPr>
          <w:rFonts w:ascii="Arial" w:hAnsi="Arial" w:cs="Arial"/>
          <w:sz w:val="20"/>
          <w:szCs w:val="20"/>
          <w:lang w:val="en-US"/>
        </w:rPr>
        <w:t>Print date: 2016-09-30</w:t>
      </w:r>
    </w:p>
    <w:sectPr w:rsidR="00F82B2C" w:rsidRPr="00184614" w:rsidSect="00285D5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1FD458" w14:textId="77777777" w:rsidR="00F43905" w:rsidRDefault="00F43905" w:rsidP="00F43905">
      <w:pPr>
        <w:spacing w:after="0" w:line="240" w:lineRule="auto"/>
      </w:pPr>
      <w:r>
        <w:separator/>
      </w:r>
    </w:p>
  </w:endnote>
  <w:endnote w:type="continuationSeparator" w:id="0">
    <w:p w14:paraId="353AEA07" w14:textId="77777777" w:rsidR="00F43905" w:rsidRDefault="00F43905" w:rsidP="00F439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18745E" w14:textId="77777777" w:rsidR="00BB35A3" w:rsidRDefault="00BB35A3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974910" w14:textId="77777777" w:rsidR="009D5889" w:rsidRDefault="009D5889">
    <w:pPr>
      <w:pStyle w:val="Sidfot"/>
      <w:rPr>
        <w:rFonts w:ascii="Arial" w:hAnsi="Arial" w:cs="Arial"/>
        <w:sz w:val="16"/>
        <w:szCs w:val="16"/>
        <w:lang w:val="en-US"/>
      </w:rPr>
    </w:pPr>
    <w:r w:rsidRPr="00045DDD">
      <w:rPr>
        <w:rFonts w:ascii="Arial" w:hAnsi="Arial" w:cs="Arial"/>
        <w:sz w:val="16"/>
        <w:szCs w:val="16"/>
        <w:lang w:val="en-US"/>
      </w:rPr>
      <w:t>Regional Ethics Review Board in Gothenburg</w:t>
    </w:r>
  </w:p>
  <w:p w14:paraId="5A48AEAF" w14:textId="77777777" w:rsidR="009D5889" w:rsidRDefault="009D5889">
    <w:pPr>
      <w:pStyle w:val="Sidfot"/>
      <w:rPr>
        <w:rFonts w:ascii="Arial" w:hAnsi="Arial" w:cs="Arial"/>
        <w:sz w:val="16"/>
        <w:szCs w:val="16"/>
        <w:lang w:val="en-US"/>
      </w:rPr>
    </w:pPr>
    <w:r w:rsidRPr="00045DDD">
      <w:rPr>
        <w:rFonts w:ascii="Arial" w:hAnsi="Arial" w:cs="Arial"/>
        <w:sz w:val="16"/>
        <w:szCs w:val="16"/>
        <w:lang w:val="en-US"/>
      </w:rPr>
      <w:t>Box 401, 405 30 Gothenburg</w:t>
    </w:r>
    <w:r>
      <w:rPr>
        <w:rFonts w:ascii="Arial" w:hAnsi="Arial" w:cs="Arial"/>
        <w:sz w:val="16"/>
        <w:szCs w:val="16"/>
        <w:lang w:val="en-US"/>
      </w:rPr>
      <w:t xml:space="preserve"> </w:t>
    </w:r>
  </w:p>
  <w:p w14:paraId="4BB15D7F" w14:textId="77777777" w:rsidR="009D5889" w:rsidRDefault="009D5889">
    <w:pPr>
      <w:pStyle w:val="Sidfot"/>
      <w:rPr>
        <w:rFonts w:ascii="Arial" w:hAnsi="Arial" w:cs="Arial"/>
        <w:sz w:val="16"/>
        <w:szCs w:val="16"/>
        <w:lang w:val="en-US"/>
      </w:rPr>
    </w:pPr>
    <w:r w:rsidRPr="00045DDD">
      <w:rPr>
        <w:rFonts w:ascii="Arial" w:hAnsi="Arial" w:cs="Arial"/>
        <w:sz w:val="16"/>
        <w:szCs w:val="16"/>
        <w:lang w:val="en-US"/>
      </w:rPr>
      <w:t xml:space="preserve">Visiting and delivery address: </w:t>
    </w:r>
    <w:proofErr w:type="spellStart"/>
    <w:r w:rsidRPr="00045DDD">
      <w:rPr>
        <w:rFonts w:ascii="Arial" w:hAnsi="Arial" w:cs="Arial"/>
        <w:sz w:val="16"/>
        <w:szCs w:val="16"/>
        <w:lang w:val="en-US"/>
      </w:rPr>
      <w:t>Guldhedsgatan</w:t>
    </w:r>
    <w:proofErr w:type="spellEnd"/>
    <w:r w:rsidRPr="00045DDD">
      <w:rPr>
        <w:rFonts w:ascii="Arial" w:hAnsi="Arial" w:cs="Arial"/>
        <w:sz w:val="16"/>
        <w:szCs w:val="16"/>
        <w:lang w:val="en-US"/>
      </w:rPr>
      <w:t xml:space="preserve"> 5A, 413 20 Gothenburg</w:t>
    </w:r>
    <w:r>
      <w:rPr>
        <w:rFonts w:ascii="Arial" w:hAnsi="Arial" w:cs="Arial"/>
        <w:sz w:val="16"/>
        <w:szCs w:val="16"/>
        <w:lang w:val="en-US"/>
      </w:rPr>
      <w:t xml:space="preserve"> </w:t>
    </w:r>
  </w:p>
  <w:p w14:paraId="71AFF7DA" w14:textId="2631113A" w:rsidR="00F43905" w:rsidRPr="009D5889" w:rsidRDefault="009D5889">
    <w:pPr>
      <w:pStyle w:val="Sidfot"/>
    </w:pPr>
    <w:r w:rsidRPr="009D5889">
      <w:rPr>
        <w:rFonts w:ascii="Arial" w:hAnsi="Arial" w:cs="Arial"/>
        <w:sz w:val="16"/>
        <w:szCs w:val="16"/>
      </w:rPr>
      <w:t xml:space="preserve">www.epn.se </w:t>
    </w:r>
    <w:r>
      <w:ptab w:relativeTo="margin" w:alignment="center" w:leader="none"/>
    </w:r>
    <w:r>
      <w:ptab w:relativeTo="margin" w:alignment="right" w:leader="none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DEB0CB" w14:textId="77777777" w:rsidR="00BB35A3" w:rsidRDefault="00BB35A3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C19D56" w14:textId="77777777" w:rsidR="00F43905" w:rsidRDefault="00F43905" w:rsidP="00F43905">
      <w:pPr>
        <w:spacing w:after="0" w:line="240" w:lineRule="auto"/>
      </w:pPr>
      <w:r>
        <w:separator/>
      </w:r>
    </w:p>
  </w:footnote>
  <w:footnote w:type="continuationSeparator" w:id="0">
    <w:p w14:paraId="1C4FE117" w14:textId="77777777" w:rsidR="00F43905" w:rsidRDefault="00F43905" w:rsidP="00F439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CC43C0" w14:textId="77777777" w:rsidR="00BB35A3" w:rsidRDefault="00BB35A3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940670" w14:textId="77777777" w:rsidR="00BB35A3" w:rsidRDefault="00BB35A3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448580" w14:textId="77777777" w:rsidR="00BB35A3" w:rsidRDefault="00BB35A3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6F1997"/>
    <w:multiLevelType w:val="hybridMultilevel"/>
    <w:tmpl w:val="1C46127E"/>
    <w:lvl w:ilvl="0" w:tplc="3314D15A">
      <w:start w:val="41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76613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195"/>
    <w:rsid w:val="00045DDD"/>
    <w:rsid w:val="000C2081"/>
    <w:rsid w:val="00184614"/>
    <w:rsid w:val="00205D2E"/>
    <w:rsid w:val="00215378"/>
    <w:rsid w:val="00285D57"/>
    <w:rsid w:val="00381DEB"/>
    <w:rsid w:val="003A7D1B"/>
    <w:rsid w:val="003D3B8B"/>
    <w:rsid w:val="00461503"/>
    <w:rsid w:val="00643580"/>
    <w:rsid w:val="006C59E4"/>
    <w:rsid w:val="00723443"/>
    <w:rsid w:val="00731C99"/>
    <w:rsid w:val="00734195"/>
    <w:rsid w:val="00805CB5"/>
    <w:rsid w:val="009873DF"/>
    <w:rsid w:val="009D5889"/>
    <w:rsid w:val="00BB35A3"/>
    <w:rsid w:val="00BF590E"/>
    <w:rsid w:val="00CB6D3A"/>
    <w:rsid w:val="00E35D1F"/>
    <w:rsid w:val="00E47E53"/>
    <w:rsid w:val="00ED788A"/>
    <w:rsid w:val="00EE0597"/>
    <w:rsid w:val="00EE309E"/>
    <w:rsid w:val="00F43905"/>
    <w:rsid w:val="00F82B2C"/>
    <w:rsid w:val="00F836BB"/>
    <w:rsid w:val="00FA6BA2"/>
    <w:rsid w:val="00FB05BA"/>
    <w:rsid w:val="00FF7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5947FE98"/>
  <w15:chartTrackingRefBased/>
  <w15:docId w15:val="{D916D68E-0AAF-4C73-9636-504E97787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723443"/>
    <w:pPr>
      <w:ind w:left="720"/>
      <w:contextualSpacing/>
    </w:pPr>
  </w:style>
  <w:style w:type="paragraph" w:styleId="Sidhuvud">
    <w:name w:val="header"/>
    <w:basedOn w:val="Normal"/>
    <w:link w:val="SidhuvudChar"/>
    <w:uiPriority w:val="99"/>
    <w:unhideWhenUsed/>
    <w:rsid w:val="00F439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43905"/>
  </w:style>
  <w:style w:type="paragraph" w:styleId="Sidfot">
    <w:name w:val="footer"/>
    <w:basedOn w:val="Normal"/>
    <w:link w:val="SidfotChar"/>
    <w:uiPriority w:val="99"/>
    <w:unhideWhenUsed/>
    <w:rsid w:val="00F439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439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36</Words>
  <Characters>2843</Characters>
  <Application>Microsoft Office Word</Application>
  <DocSecurity>0</DocSecurity>
  <Lines>23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Bellfjord</dc:creator>
  <cp:keywords/>
  <dc:description/>
  <cp:lastModifiedBy>Madeleine Bellfjord</cp:lastModifiedBy>
  <cp:revision>4</cp:revision>
  <cp:lastPrinted>2023-03-22T15:44:00Z</cp:lastPrinted>
  <dcterms:created xsi:type="dcterms:W3CDTF">2023-04-11T17:12:00Z</dcterms:created>
  <dcterms:modified xsi:type="dcterms:W3CDTF">2023-04-11T17:23:00Z</dcterms:modified>
</cp:coreProperties>
</file>